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18737" w14:textId="690DFBE2" w:rsidR="004070D7" w:rsidRPr="00A86226" w:rsidRDefault="008A3C20" w:rsidP="004070D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en-US"/>
        </w:rPr>
      </w:pPr>
      <w:r w:rsidRPr="00A8622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upplementary</w:t>
      </w:r>
      <w:r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en-US"/>
        </w:rPr>
        <w:t xml:space="preserve"> </w:t>
      </w:r>
      <w:r w:rsidR="004070D7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en-US"/>
        </w:rPr>
        <w:t xml:space="preserve">Figure Legends </w:t>
      </w:r>
    </w:p>
    <w:p w14:paraId="2DFD0DB1" w14:textId="77777777" w:rsidR="004070D7" w:rsidRPr="00A86226" w:rsidRDefault="004070D7" w:rsidP="004070D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</w:pPr>
    </w:p>
    <w:p w14:paraId="419E284A" w14:textId="056AE308" w:rsidR="008A3C20" w:rsidRPr="00A86226" w:rsidRDefault="004070D7" w:rsidP="008A3C20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</w:pPr>
      <w:r w:rsidRPr="00A8622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 xml:space="preserve">Figure </w:t>
      </w:r>
      <w:r w:rsidR="008A3C20" w:rsidRPr="00A8622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>S</w:t>
      </w:r>
      <w:r w:rsidRPr="00A8622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>1.</w:t>
      </w:r>
      <w:r w:rsidR="008A3C20" w:rsidRPr="00A8622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 xml:space="preserve"> The IC50 value of cells treated with AZ505 were</w:t>
      </w:r>
      <w:r w:rsidR="00910336" w:rsidRPr="00A8622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 xml:space="preserve"> </w:t>
      </w:r>
      <w:r w:rsidR="008A3C20" w:rsidRPr="00A8622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>detected and calculated</w:t>
      </w:r>
      <w:r w:rsidR="00910336" w:rsidRPr="00A8622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>.</w:t>
      </w:r>
      <w:r w:rsidR="008A3C20" w:rsidRPr="00A8622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 xml:space="preserve"> </w:t>
      </w:r>
    </w:p>
    <w:p w14:paraId="54A631F6" w14:textId="319C03CC" w:rsidR="008A3C20" w:rsidRPr="00A86226" w:rsidRDefault="008A3C20" w:rsidP="004070D7">
      <w:pP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and B, </w:t>
      </w:r>
      <w:proofErr w:type="gramStart"/>
      <w:r w:rsidR="006E2C76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E2C76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proofErr w:type="gramEnd"/>
      <w:r w:rsidR="006E2C76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th of SPC-A1 and GLC-82 cells treated with AZ505 </w:t>
      </w:r>
      <w:r w:rsidR="006E2C76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6E2C76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detected</w:t>
      </w:r>
      <w:r w:rsidR="006E2C76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2C76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 the concentration of 0,1nM,10nM,100nM,1000nM,10uM,20uM,40uM, 50uM,60uM,70uM,80uM,100uM by CCK8 assay. 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The calculated IC50 value of SPC-A1 and GLC-82 cells w</w:t>
      </w:r>
      <w:r w:rsidR="00925169" w:rsidRPr="00A86226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ere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47.2μM and 53.4μM, respectively</w:t>
      </w:r>
      <w:r w:rsidR="006E2C76" w:rsidRPr="00A86226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>.</w:t>
      </w:r>
      <w:r w:rsidR="00352810" w:rsidRPr="00A86226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</w:t>
      </w:r>
    </w:p>
    <w:p w14:paraId="0794B1D4" w14:textId="77777777" w:rsidR="008A3C20" w:rsidRPr="00A86226" w:rsidRDefault="008A3C20" w:rsidP="004070D7">
      <w:pP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</w:p>
    <w:p w14:paraId="4BC3F349" w14:textId="114796F4" w:rsidR="009C5DB1" w:rsidRPr="00A86226" w:rsidRDefault="00CE4959" w:rsidP="00CE4959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8622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pathway enrichment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74D96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ay 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SMYD2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the relationship </w:t>
      </w:r>
      <w:r w:rsidR="00B74D96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ay of </w:t>
      </w:r>
      <w:r w:rsidR="00B74D96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MYD2 and RPS7/SLC7A11</w:t>
      </w:r>
      <w:r w:rsidR="00B74D96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0A1FFFCB" w14:textId="24BF8CDD" w:rsidR="00CE4959" w:rsidRPr="00A86226" w:rsidRDefault="00CE4959" w:rsidP="00CE49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, </w:t>
      </w:r>
      <w:proofErr w:type="gramStart"/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hway enrichment assay was conducted according to the KEGG pathway database, and the top 20 pathways in the assay are enlisted in the figure. B and C, </w:t>
      </w:r>
      <w:proofErr w:type="gramStart"/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There</w:t>
      </w:r>
      <w:proofErr w:type="gramEnd"/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ositive correlation between the expression of SMYD2 and RPS7</w:t>
      </w:r>
      <w:r w:rsidR="00925169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C7A11 mRNA expression by GEPIA online analysis (r= 0.12, </w:t>
      </w:r>
      <w:r w:rsidRPr="00A862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064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r= 0.17, </w:t>
      </w:r>
      <w:r w:rsidRPr="00A8622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Pr="00A86226">
        <w:rPr>
          <w:rFonts w:ascii="Times New Roman" w:eastAsia="MS Gothic" w:hAnsi="Times New Roman" w:cs="Times New Roman"/>
          <w:color w:val="000000" w:themeColor="text1"/>
          <w:sz w:val="24"/>
          <w:szCs w:val="24"/>
          <w:shd w:val="clear" w:color="auto" w:fill="FFFFFF"/>
        </w:rPr>
        <w:t> 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&lt;</w:t>
      </w:r>
      <w:r w:rsidRPr="00A86226">
        <w:rPr>
          <w:rFonts w:ascii="Times New Roman" w:eastAsia="MS Gothic" w:hAnsi="Times New Roman" w:cs="Times New Roman"/>
          <w:color w:val="000000" w:themeColor="text1"/>
          <w:sz w:val="24"/>
          <w:szCs w:val="24"/>
          <w:shd w:val="clear" w:color="auto" w:fill="FFFFFF"/>
        </w:rPr>
        <w:t> 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001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pearman correlation analysis). D, Through the analysis of 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GgeneV2 database,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 SMYD2high/RPS7high had worse survival outcome, compared with SMYD2low/RPS7low patients from LUAD cohort (GSE13213). </w:t>
      </w:r>
    </w:p>
    <w:p w14:paraId="7D155C10" w14:textId="77777777" w:rsidR="008A3C20" w:rsidRPr="00A86226" w:rsidRDefault="008A3C20" w:rsidP="004070D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</w:pPr>
    </w:p>
    <w:p w14:paraId="6003086E" w14:textId="719E83F8" w:rsidR="004070D7" w:rsidRPr="00A86226" w:rsidRDefault="00CE4959" w:rsidP="004070D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. 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regulated expression of RPS7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LC7A11 and </w:t>
      </w:r>
      <w:r w:rsidR="009C5DB1" w:rsidRPr="00A86226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bidi="en-US"/>
        </w:rPr>
        <w:t>their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oor prognosis value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C5DB1" w:rsidRPr="00A86226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bidi="en-US"/>
        </w:rPr>
        <w:t>in patients with LUAD from the online database</w:t>
      </w:r>
      <w:r w:rsidR="009C5DB1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3C83077A" w14:textId="7DE175B6" w:rsidR="00D514C0" w:rsidRPr="00A86226" w:rsidRDefault="004070D7" w:rsidP="00D514C0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D514C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ox plots demonstrated </w:t>
      </w:r>
      <w:r w:rsidR="00D514C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RPS7 and SLC7A11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up-regulation in LUAD relative to normal lung tissues (data downloaded from</w:t>
      </w:r>
      <w:r w:rsidR="00D514C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alcan: http://ualcan.path.uab.edu/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). C</w:t>
      </w:r>
      <w:r w:rsidR="00D514C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, There w</w:t>
      </w:r>
      <w:r w:rsidR="00D514C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se prognosis in patient with overexpression </w:t>
      </w:r>
      <w:r w:rsidR="00D514C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RPS7 and SLC7A11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LUAD cohort </w:t>
      </w:r>
      <w:r w:rsidR="00D514C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(data downloaded from Kaplan-Meier plotter: https://kmplot.com/analysis/index.php?p=service&amp;start=1)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514C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, ChIP-qPCR assays indicated that loss of SMYD2 did not diminish the enrichment on the promoter of the SLC7A11 gene. </w:t>
      </w:r>
    </w:p>
    <w:p w14:paraId="63A3ED1F" w14:textId="6494993D" w:rsidR="00575988" w:rsidRPr="00A86226" w:rsidRDefault="0057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C7B47E" w14:textId="175BAE2E" w:rsidR="00575988" w:rsidRPr="00A86226" w:rsidRDefault="008A3C2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622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575988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E4959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="00575988" w:rsidRPr="00A862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gends</w:t>
      </w:r>
    </w:p>
    <w:p w14:paraId="5B8F60E2" w14:textId="77777777" w:rsidR="00575988" w:rsidRPr="00A86226" w:rsidRDefault="0057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AF5DD4" w14:textId="5EB25B58" w:rsidR="00EA197C" w:rsidRPr="00A86226" w:rsidRDefault="00EA197C" w:rsidP="00EA19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Table S1. siRNA and shRNA sequence</w:t>
      </w:r>
      <w:r w:rsidR="0035281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4223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used in the present study</w:t>
      </w:r>
    </w:p>
    <w:p w14:paraId="1E495BF1" w14:textId="77777777" w:rsidR="00EA197C" w:rsidRPr="00A86226" w:rsidRDefault="00EA197C" w:rsidP="00EA197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550C80" w14:textId="560A662E" w:rsidR="00EA197C" w:rsidRPr="00A86226" w:rsidRDefault="00575988" w:rsidP="00EA197C">
      <w:pPr>
        <w:pStyle w:val="EndNoteBibliography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CE4959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r w:rsidR="00EA197C" w:rsidRPr="00A862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mRNA expression data was obtained through the cBioPortal</w:t>
      </w:r>
    </w:p>
    <w:p w14:paraId="67FEDFE1" w14:textId="77777777" w:rsidR="00EA197C" w:rsidRPr="00A86226" w:rsidRDefault="00EA197C" w:rsidP="00EA197C">
      <w:pPr>
        <w:pStyle w:val="EndNoteBibliography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D9A7EE" w14:textId="5B53DE20" w:rsidR="00575988" w:rsidRPr="00A86226" w:rsidRDefault="00EA197C" w:rsidP="0057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Table S3</w:t>
      </w:r>
      <w:r w:rsidR="00352810"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>Primers</w:t>
      </w:r>
      <w:proofErr w:type="gramEnd"/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used in the RT-qPCR and CHIP-qPCR assay</w:t>
      </w:r>
    </w:p>
    <w:p w14:paraId="5089F573" w14:textId="77777777" w:rsidR="00EA197C" w:rsidRPr="00A86226" w:rsidRDefault="00EA197C" w:rsidP="005759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EF9129" w14:textId="079B9164" w:rsidR="00832F50" w:rsidRPr="00A86226" w:rsidRDefault="00832F50" w:rsidP="00832F50">
      <w:pPr>
        <w:pStyle w:val="EndNoteBibliography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4. Correlation analysis between expression of SMYD2 and clinical pathological characteristics of LUAD patients from TCGA database </w:t>
      </w:r>
    </w:p>
    <w:p w14:paraId="323437E0" w14:textId="1082B096" w:rsidR="00832F50" w:rsidRPr="00A86226" w:rsidRDefault="00832F50" w:rsidP="00832F50">
      <w:pPr>
        <w:pStyle w:val="EndNoteBibliography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653F1D" w14:textId="426D9998" w:rsidR="00832F50" w:rsidRPr="00A86226" w:rsidRDefault="00832F50" w:rsidP="00832F50">
      <w:pPr>
        <w:pStyle w:val="EndNoteBibliography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5. Correlation analysis between expression of SMYD2 and clinical pathological characteristics of LUAD patients from GEO (GSE31210) database </w:t>
      </w:r>
    </w:p>
    <w:p w14:paraId="00BD253D" w14:textId="21A9ABDF" w:rsidR="00832F50" w:rsidRPr="00A86226" w:rsidRDefault="00832F50" w:rsidP="00832F50">
      <w:pPr>
        <w:pStyle w:val="EndNoteBibliography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F7E89A" w14:textId="0C5AF81B" w:rsidR="00575988" w:rsidRPr="00A86226" w:rsidRDefault="00832F50" w:rsidP="008A4223">
      <w:pPr>
        <w:pStyle w:val="EndNoteBibliography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6. Correlation analysis between expression of SMYD2 and clinical </w:t>
      </w:r>
      <w:r w:rsidRPr="00A8622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athological characteristics of LUAD patients from GEO (GSE13213) database </w:t>
      </w:r>
    </w:p>
    <w:sectPr w:rsidR="00575988" w:rsidRPr="00A86226" w:rsidSect="00441EC3">
      <w:footerReference w:type="default" r:id="rId6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3FEEC" w14:textId="77777777" w:rsidR="00437931" w:rsidRDefault="00437931" w:rsidP="00575988">
      <w:r>
        <w:separator/>
      </w:r>
    </w:p>
  </w:endnote>
  <w:endnote w:type="continuationSeparator" w:id="0">
    <w:p w14:paraId="7004BD4E" w14:textId="77777777" w:rsidR="00437931" w:rsidRDefault="00437931" w:rsidP="00575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26979854"/>
      <w:docPartObj>
        <w:docPartGallery w:val="Page Numbers (Bottom of Page)"/>
        <w:docPartUnique/>
      </w:docPartObj>
    </w:sdtPr>
    <w:sdtEndPr/>
    <w:sdtContent>
      <w:p w14:paraId="388FA5E9" w14:textId="2164FC28" w:rsidR="001F49EC" w:rsidRDefault="001F49E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E65C55" w14:textId="77777777" w:rsidR="001F49EC" w:rsidRDefault="001F49E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337F1F" w14:textId="77777777" w:rsidR="00437931" w:rsidRDefault="00437931" w:rsidP="00575988">
      <w:r>
        <w:separator/>
      </w:r>
    </w:p>
  </w:footnote>
  <w:footnote w:type="continuationSeparator" w:id="0">
    <w:p w14:paraId="13A388BB" w14:textId="77777777" w:rsidR="00437931" w:rsidRDefault="00437931" w:rsidP="00575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0D7"/>
    <w:rsid w:val="00015696"/>
    <w:rsid w:val="00016A0F"/>
    <w:rsid w:val="00051820"/>
    <w:rsid w:val="000D2F87"/>
    <w:rsid w:val="00113F29"/>
    <w:rsid w:val="00164D1A"/>
    <w:rsid w:val="001B0B19"/>
    <w:rsid w:val="001B51E4"/>
    <w:rsid w:val="001C00F7"/>
    <w:rsid w:val="001F49EC"/>
    <w:rsid w:val="001F53B4"/>
    <w:rsid w:val="00240113"/>
    <w:rsid w:val="00247647"/>
    <w:rsid w:val="002B099C"/>
    <w:rsid w:val="002E005D"/>
    <w:rsid w:val="002F5E32"/>
    <w:rsid w:val="002F5F40"/>
    <w:rsid w:val="00300B97"/>
    <w:rsid w:val="00310621"/>
    <w:rsid w:val="0032198B"/>
    <w:rsid w:val="003465DD"/>
    <w:rsid w:val="0035205A"/>
    <w:rsid w:val="00352810"/>
    <w:rsid w:val="0035467D"/>
    <w:rsid w:val="00395312"/>
    <w:rsid w:val="003E3722"/>
    <w:rsid w:val="004070D7"/>
    <w:rsid w:val="00420975"/>
    <w:rsid w:val="00437931"/>
    <w:rsid w:val="00452ADB"/>
    <w:rsid w:val="004870EB"/>
    <w:rsid w:val="004B1708"/>
    <w:rsid w:val="004F54CB"/>
    <w:rsid w:val="00565627"/>
    <w:rsid w:val="00575988"/>
    <w:rsid w:val="005C664C"/>
    <w:rsid w:val="00657B6B"/>
    <w:rsid w:val="00675E6A"/>
    <w:rsid w:val="006E2C76"/>
    <w:rsid w:val="00702271"/>
    <w:rsid w:val="00714615"/>
    <w:rsid w:val="00752C22"/>
    <w:rsid w:val="00774227"/>
    <w:rsid w:val="007D1F46"/>
    <w:rsid w:val="007E19BF"/>
    <w:rsid w:val="00832F50"/>
    <w:rsid w:val="00855AB4"/>
    <w:rsid w:val="0088691A"/>
    <w:rsid w:val="00897F93"/>
    <w:rsid w:val="008A3C20"/>
    <w:rsid w:val="008A4223"/>
    <w:rsid w:val="008A5DDE"/>
    <w:rsid w:val="008D255E"/>
    <w:rsid w:val="00910336"/>
    <w:rsid w:val="00922403"/>
    <w:rsid w:val="00925169"/>
    <w:rsid w:val="0092550D"/>
    <w:rsid w:val="00933D87"/>
    <w:rsid w:val="009442C9"/>
    <w:rsid w:val="00991E89"/>
    <w:rsid w:val="009B0259"/>
    <w:rsid w:val="009C5DB1"/>
    <w:rsid w:val="009D01FC"/>
    <w:rsid w:val="009E55C8"/>
    <w:rsid w:val="00A86226"/>
    <w:rsid w:val="00AD39E0"/>
    <w:rsid w:val="00B70616"/>
    <w:rsid w:val="00B74D96"/>
    <w:rsid w:val="00BC5611"/>
    <w:rsid w:val="00BF5ADE"/>
    <w:rsid w:val="00BF6A88"/>
    <w:rsid w:val="00C2720F"/>
    <w:rsid w:val="00C323BF"/>
    <w:rsid w:val="00C34BC2"/>
    <w:rsid w:val="00C56530"/>
    <w:rsid w:val="00C70C4B"/>
    <w:rsid w:val="00C97382"/>
    <w:rsid w:val="00CA1C34"/>
    <w:rsid w:val="00CE4959"/>
    <w:rsid w:val="00D12E85"/>
    <w:rsid w:val="00D26DC3"/>
    <w:rsid w:val="00D32A84"/>
    <w:rsid w:val="00D514C0"/>
    <w:rsid w:val="00D746A7"/>
    <w:rsid w:val="00DA56CB"/>
    <w:rsid w:val="00DF00FE"/>
    <w:rsid w:val="00E169C5"/>
    <w:rsid w:val="00E30124"/>
    <w:rsid w:val="00E37F5F"/>
    <w:rsid w:val="00E570E5"/>
    <w:rsid w:val="00E604B0"/>
    <w:rsid w:val="00E6311B"/>
    <w:rsid w:val="00E756C2"/>
    <w:rsid w:val="00EA197C"/>
    <w:rsid w:val="00EB6D42"/>
    <w:rsid w:val="00EC2F2B"/>
    <w:rsid w:val="00F300AA"/>
    <w:rsid w:val="00F52382"/>
    <w:rsid w:val="00F54916"/>
    <w:rsid w:val="00F6556E"/>
    <w:rsid w:val="00F76935"/>
    <w:rsid w:val="00F855AC"/>
    <w:rsid w:val="00F90C24"/>
    <w:rsid w:val="00FE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97B80"/>
  <w15:chartTrackingRefBased/>
  <w15:docId w15:val="{7C21E9A4-0487-429A-AF01-AB260E7EE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0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4070D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070D7"/>
    <w:rPr>
      <w:rFonts w:ascii="等线" w:eastAsia="等线" w:hAnsi="等线"/>
      <w:noProof/>
      <w:sz w:val="20"/>
    </w:rPr>
  </w:style>
  <w:style w:type="character" w:styleId="a3">
    <w:name w:val="line number"/>
    <w:basedOn w:val="a0"/>
    <w:uiPriority w:val="99"/>
    <w:semiHidden/>
    <w:unhideWhenUsed/>
    <w:rsid w:val="004070D7"/>
  </w:style>
  <w:style w:type="paragraph" w:styleId="a4">
    <w:name w:val="header"/>
    <w:basedOn w:val="a"/>
    <w:link w:val="a5"/>
    <w:uiPriority w:val="99"/>
    <w:unhideWhenUsed/>
    <w:rsid w:val="00575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59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5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598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F5F4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F5F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磊</dc:creator>
  <cp:keywords/>
  <dc:description/>
  <cp:lastModifiedBy>吴 磊</cp:lastModifiedBy>
  <cp:revision>22</cp:revision>
  <dcterms:created xsi:type="dcterms:W3CDTF">2021-03-12T10:58:00Z</dcterms:created>
  <dcterms:modified xsi:type="dcterms:W3CDTF">2021-03-13T06:35:00Z</dcterms:modified>
</cp:coreProperties>
</file>